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before="240" w:after="60"/>
        <w:ind w:left="0" w:right="0" w:hanging="0"/>
        <w:jc w:val="left"/>
        <w:rPr/>
      </w:pPr>
      <w:r>
        <w:rPr>
          <w:rFonts w:cs="Calibri;Cambria" w:ascii="Calibri;Cambria" w:hAnsi="Calibri;Cambria"/>
          <w:i w:val="false"/>
          <w:iCs w:val="false"/>
          <w:sz w:val="22"/>
        </w:rPr>
        <w:t xml:space="preserve">Table S1. DsRNA-GFP sequence used as reporter sequence and </w:t>
      </w:r>
      <w:r>
        <w:rPr>
          <w:rFonts w:cs="Calibri;Cambria" w:ascii="Calibri;Cambria" w:hAnsi="Calibri;Cambria"/>
          <w:sz w:val="22"/>
        </w:rPr>
        <w:t>Varroa</w:t>
      </w:r>
      <w:r>
        <w:rPr>
          <w:rFonts w:cs="Calibri;Cambria" w:ascii="Calibri;Cambria" w:hAnsi="Calibri;Cambria"/>
          <w:i w:val="false"/>
          <w:iCs w:val="false"/>
          <w:sz w:val="22"/>
        </w:rPr>
        <w:t xml:space="preserve"> dsRNA sequences for </w:t>
      </w:r>
      <w:r>
        <w:rPr>
          <w:rFonts w:cs="Calibri;Cambria" w:ascii="Calibri;Cambria" w:hAnsi="Calibri;Cambria"/>
          <w:sz w:val="22"/>
        </w:rPr>
        <w:t>Varroa</w:t>
      </w:r>
      <w:r>
        <w:rPr>
          <w:rFonts w:cs="Calibri;Cambria" w:ascii="Calibri;Cambria" w:hAnsi="Calibri;Cambria"/>
          <w:i w:val="false"/>
          <w:iCs w:val="false"/>
          <w:sz w:val="22"/>
        </w:rPr>
        <w:t xml:space="preserve"> gene silencing  </w:t>
      </w:r>
    </w:p>
    <w:p>
      <w:pPr>
        <w:pStyle w:val="Heading2"/>
        <w:bidi w:val="0"/>
        <w:ind w:left="0" w:right="0" w:hanging="0"/>
        <w:jc w:val="left"/>
        <w:rPr>
          <w:rFonts w:ascii="Calibri;Cambria" w:hAnsi="Calibri;Cambria" w:cs="Calibri;Cambria"/>
          <w:b w:val="false"/>
          <w:b w:val="false"/>
          <w:bCs w:val="false"/>
          <w:i w:val="false"/>
          <w:i w:val="false"/>
          <w:iCs w:val="false"/>
          <w:sz w:val="22"/>
        </w:rPr>
      </w:pPr>
      <w:r>
        <w:rPr>
          <w:rFonts w:cs="Calibri;Cambria" w:ascii="Calibri;Cambria" w:hAnsi="Calibri;Cambria"/>
          <w:b w:val="false"/>
          <w:bCs w:val="false"/>
          <w:i w:val="false"/>
          <w:iCs w:val="false"/>
          <w:sz w:val="22"/>
        </w:rPr>
        <w:t>Bold letters indicate sequences of the opposing T7 promoters.</w:t>
      </w:r>
    </w:p>
    <w:p>
      <w:pPr>
        <w:pStyle w:val="Normal"/>
        <w:jc w:val="right"/>
        <w:rPr>
          <w:rStyle w:val="Applestylespan"/>
          <w:rFonts w:cs="Times New Roman;Cambria"/>
        </w:rPr>
      </w:pPr>
      <w:r>
        <w:rPr>
          <w:rFonts w:cs="Calibri;Cambria"/>
          <w:b/>
          <w:bCs/>
          <w:i/>
          <w:iCs/>
          <w:sz w:val="22"/>
          <w:rtl w:val="true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Style w:val="Applestylespan"/>
          <w:rFonts w:cs="Times New Roman;Cambria"/>
        </w:rPr>
      </w:pPr>
      <w:r>
        <w:rPr>
          <w:rStyle w:val="Applestylespan"/>
          <w:rFonts w:cs="Calibri;Cambria"/>
          <w:color w:val="000000"/>
          <w:u w:val="single"/>
        </w:rPr>
        <w:t>A segment of GFP sequence, 432 -b</w:t>
      </w:r>
    </w:p>
    <w:p>
      <w:pPr>
        <w:pStyle w:val="HTMLPreformatted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6412"/>
          <w:tab w:val="clear" w:pos="732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8244" w:leader="none"/>
          <w:tab w:val="right" w:pos="828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0"/>
        <w:ind w:left="0" w:right="26" w:hanging="0"/>
        <w:rPr/>
      </w:pPr>
      <w:r>
        <w:rPr>
          <w:rFonts w:cs="Calibri;Cambria" w:ascii="Calibri;Cambria" w:hAnsi="Calibri;Cambria"/>
          <w:b/>
          <w:bCs/>
          <w:sz w:val="22"/>
        </w:rPr>
        <w:t>TAATACGACTCACTATAGGGCGA</w:t>
      </w:r>
      <w:r>
        <w:rPr>
          <w:rFonts w:cs="Calibri;Cambria" w:ascii="Calibri;Cambria" w:hAnsi="Calibri;Cambria"/>
          <w:color w:val="000000"/>
          <w:sz w:val="22"/>
        </w:rPr>
        <w:t>GCCAACACTTGTCACTACTTTCGGTTATGGTGTTCAATGCTTTGCGAGATACCCAGATCATATGAAACAGCATGACTTTTTCAAGAGTGCCATGCCT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</w:t>
      </w:r>
      <w:r>
        <w:rPr>
          <w:rFonts w:cs="Calibri;Cambria" w:ascii="Calibri;Cambria" w:hAnsi="Calibri;Cambria"/>
          <w:sz w:val="22"/>
        </w:rPr>
        <w:t>AATACTCCAATTGGCGATGGCCCTGTCCTTTTACCAGACAACCATTACCT</w:t>
      </w:r>
      <w:r>
        <w:rPr>
          <w:rFonts w:cs="Calibri;Cambria" w:ascii="Calibri;Cambria" w:hAnsi="Calibri;Cambria"/>
          <w:b/>
          <w:bCs/>
          <w:color w:val="000000"/>
          <w:sz w:val="22"/>
        </w:rPr>
        <w:t>TCGCCCTATAGTGAGTCGTATTA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ascii="Calibri;Cambria" w:hAnsi="Calibri;Cambria" w:cs="Calibri;Cambria"/>
          <w:b/>
          <w:b/>
          <w:bCs/>
          <w:color w:val="000000"/>
          <w:sz w:val="22"/>
        </w:rPr>
      </w:pPr>
      <w:r>
        <w:rPr>
          <w:rFonts w:cs="Calibri;Cambria"/>
          <w:b/>
          <w:bCs/>
          <w:color w:val="000000"/>
          <w:sz w:val="22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b/>
          <w:b/>
          <w:bCs/>
          <w:u w:val="single"/>
        </w:rPr>
      </w:pPr>
      <w:r>
        <w:rPr>
          <w:rFonts w:cs="Calibri;Cambria"/>
          <w:b/>
          <w:bCs/>
          <w:u w:val="single"/>
        </w:rPr>
        <w:t>Cytoskeleton genes.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1: Similar to α-tubulin, 411b</w:t>
      </w:r>
      <w:r>
        <w:rPr>
          <w:rFonts w:cs="Calibri;Cambria"/>
        </w:rPr>
        <w:t xml:space="preserve"> 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ATGGAGAACATCGCACAGGACTTCGGTAAAAAGTGCCGATTGGGCTTCGCCATCTACCCGGCTCCGCAGGTTTCCACTGCCGTTGTCGAACCATACAACTCGGTTTTGACGACACATGCCACCCTCGAACACGCTGACTGCGTATTCATGATGGATAATGAGGCGATCTATCAGATCTGTCGTCGGAATCTTGGAGTTGAACGACCGGCGTATCAAAATCTCAATCGACTGATTAGCCAGGCCGTTTCGGCGATAACCGCTTCTCTACGTTTTTCCGGAGCGTTGAATGTTGACCTCAACGAATTTCAGACGAATCTCGTCCCCTACCCGCGAATCCATTTCCCGCTCGTCACTTATGCTCCGATTATTTCGGCTGAGAAGGCTCATCACGAGCAACATAACGTACTGGAA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2: Similar to α-tubulin, 277b</w:t>
      </w:r>
      <w:r>
        <w:rPr>
          <w:rFonts w:cs="Calibri;Cambria"/>
        </w:rPr>
        <w:t xml:space="preserve"> 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GGTCTTGACAACACATGCTACCCTCGAACACGCCGACTGCGTCTTCATGATGGACAATGAGGCCATCTATCAGATCTGCCGTCGGAACCTTGGAGTCGAGCGACCGGCGTACCAGAATCTCAACCGTCTGATCAGTCAGGCCGTTTCGGCGATTACCGCTTCTCTACGTTTCTCCGGAGCGCTGAATGTTGATCTTAACGAGTTCCAAACTAATTTAGTTCCATACCCGCGAATCCATTTTCCCCTCGTCACTTACGCTCCGATCATTTCTGCTGAG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3: Similar to α-tubulin, 329b </w:t>
      </w: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AACGCTGTGCTTCACGTAGACTCCACGTTCGAAAATGTCGACTGCACGTTTATGGTTGATAATCAAACACTCTTCAAGCTTTGTCGAGACCGGCTAAAGATTAGGAGTCCATCTTATGACAACGCAAATGCTGTCATTTCCCAGGGTTTTTCGTCAATCATGAATTCGGTGGGGCTGGATGGATCCTTGAATGTGGACCTCAGCGAGTTCCAAACAAATCTCGTCCCTTTTGGAAGATTACATTTTACGATGATGAGCTACAGTCCATTCGTTACATCCGGACACCGCGATCTAAGCCGTGAGACGTCCGTCGTGGAGATTACTCGTGA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  <w:r>
        <w:rPr>
          <w:rFonts w:cs="Calibri;Cambria"/>
        </w:rPr>
        <w:t xml:space="preserve"> 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</w:rPr>
      </w:pPr>
      <w:r>
        <w:rPr>
          <w:rFonts w:cs="Calibri;Cambria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b/>
          <w:b/>
          <w:bCs/>
          <w:u w:val="single"/>
        </w:rPr>
      </w:pPr>
      <w:r>
        <w:rPr>
          <w:rFonts w:cs="Calibri;Cambria"/>
          <w:b/>
          <w:bCs/>
          <w:u w:val="single"/>
        </w:rPr>
        <w:t>RNA polymerase genes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4: Similar to RNA polymerase III, 380b </w:t>
      </w: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TCAGATGATTGGAACGGAGGAAAATGTCCAAGTAGCATTCGTGGGCTCGATTGTCGAGTGTCACAAGCTCAAGGTGTTTACTCAGGAAGAAGCACTGAGATTCCTTGCGGCAAAGATGAAGCAGCGGATGTTTGGACCACAGAAAGCGGAAGACCCCTTGACAAGGCATGGGAAGCCGTACTTTCATCCGTAGTCAACCATATTCCCGTTCAATCGCCTGACTACAATATGACTGTCCGGGCACACTATCTTGCACTAATGGTGCGTCGCATCATTCAGGCGCGTTATGATCGCCGCTTCATTGACGATCGCGACTATTACGGCAACAAACGAATTGAGCTTCCGGGTTCGATGATATCGCTGCTGTTTGAAGACCTGTT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5: Similar to RNA polymerase III, 426b </w:t>
      </w: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TCAATTCGTCTGCAGATCTCACCGATTTTCTGATATCGCTGGGAGTCCAGGATATTCGACTACTATGCGGAGCTGAATTCAGCAAAACACACGTCTACTATGTATTCCACAACGGTGTTATTAAAGGCGTCGTTGAGGATCATCGCAGGCTTATCAACGAGATTCGGCAATTTCGTCGGAAGGGATACTTGTCGCCTTACTTATCAGTTTATCCAAATCATCTACATCGCTGTGTGTATATTGTAACTGACGGTGGTCGTTTCTGCAGGCCGTTTATCATTGTTGAGGATGGTCAGCCAAAAGTTACGCAGAAACATTTGGACGACCTCAAAGCCAATATATATAACTTCCAAGACTTCCTGGACATGGGCTTTGTAGAGTTTCTCGATGTAAATGAGGAAAACGACGCGCTTATCGCCATTTATG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6: Similar to RNA polymerase II,  366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AATGAGTGTTGAGCGCGGATTTAAGGCCGGTGTAGTATATAAAACAGAAACGATCAATTTGCGTAAGTTATCTGGGGATGTGGGAGTCCAGACATCGTGCGTTTTTGGTCGAAAGGCAGGAGATTCTGAGTTACAGAAATTTGTAGATGTTGATGGCCTGCCATACATCGGCAGCAGGGTAGTACAGGGAGATCCGGTATGTGCATATATAAATTTGACCACGGGACAACTGAAGACTGTAAGGTATTACTCGACCGAGCCAGCAATCGTGCATGAAGTGAAAATTCTTGGTAATGATTCCGGTACAGACACCCTCCAACAAATCCAGTTGACGTATCTTATTGATCGAACGCCAAATGATCGGAG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7: Similar to RNA polymerase I, 324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AGGTGACATCCGTGTTCGCCGTGTACGGCATCAAAGTGGATCCAAGACATCTAAGTCTGGTAGGGGACTACATGACTTTCGACGGAGCTTACCGCGCCTTCAACAGAATCCACATGGCAAACAATGCATCGCCACTCCAGCAGATGAGCTTTGAAACGACGTGCACATTTATGAAAAACGCTGCTTTATTTGGTACGAAATCCCCTAAGACAGATACGAAGACAATCTTTGCCATGCTAATAGTGTTTCTGTTTTTAGTGCCTGGTACGATCATTAATTACGGCGTTGAAAGTAACTCCAAACAGCGACCCTATATGTCTTCAT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b/>
          <w:b/>
          <w:bCs/>
          <w:u w:val="single"/>
        </w:rPr>
      </w:pPr>
      <w:r>
        <w:rPr>
          <w:rFonts w:cs="Calibri;Cambria"/>
          <w:b/>
          <w:bCs/>
          <w:u w:val="single"/>
        </w:rPr>
        <w:t>Energy-related genes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8: Similar to vacuolar translocating ATPase, 311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CTGTACAGGGTCCGAATATAAAACTTCATACATTCAAAATCACGTATCAGGATTATGCTAAACATCGCACCATAAAAATCTTCACTAAAGTTATTTTACGCTTCAGGATAGTGGTCCGTTATGAGTGTTGCGGTATTAGTGCGTTTACAAATTTGCTAACGATATTAACAAGCTTATTTCACTCGTTGGCAGGTTTTCTAGAACGCGAGGTGAGGAAGGATAACCTTCCGATGATGTCATTCGGCGACAATCCTGAGGCGCCTCAGCCTCGGGAGATGATTGATCTAGAAGCAACCTTTGAGAAACTCGAA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9: Similar to vacuolar proton ATPase, 201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CAATTGAATATGGACGTCACTCAGAAGTGTCTTATTGCCGAATGCTGGATTCCTGATCGCGATGTAGCAAAGGTACAAGCTGCCCTGCGACGTGGAACGGAAGCGGCTGGAAGCAGCTTCCCGTGTATCATTAACCGGTTGGAAACGGACCAAGCTCCACCGACGTTCTACAGAACGAACTCGTTTACTGCTGGCTTTCAA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10: Similar to Na+/K+ ATPase, 307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CATCATCTTCTTCATCTGCTTGGCGGCATTCTGGACGGTTATGCTGGTCATCTTCTATCAGACACTCGATGCCTTCCAGCCAAAGTGGACCCTGGACGCTAGTCTCATTGGCACTGTACCGGGATTAGGCTTCAGGCCACGCCCACCGCTGTCTAACATCGACTCAACACTCATCTATTTCAAGGTATCTAAGCCGTTAGTGTATATGTTATATTATAGCGCTCTTTGTTATGTGGAAAGACGCCAGGGCGCGTATCTATATGGTGGTTTTCATACCAACCGTGGGAACC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b/>
          <w:b/>
          <w:bCs/>
          <w:u w:val="single"/>
        </w:rPr>
      </w:pPr>
      <w:r>
        <w:rPr>
          <w:rFonts w:cs="Calibri;Cambria"/>
          <w:b/>
          <w:bCs/>
          <w:u w:val="single"/>
        </w:rPr>
        <w:t>Apoptosis inhibitors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11: Similar to apoptosis inhibitor IAP, 263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AATGGTTTCTGCTACCTGTGAGGATAGTATGCGGGATGCTTGTATTCGTTTTCTTGCCTCGAAAGTCAATCTCAAAGCGCTTGACAGTGAGACAGAGCTTATGCTCATTGAAGAGGCCGGCAAAGTGGCAGCCCTCGTCGGTGGAGAGGAGTTTGTGCTGCTGGTTAAGCTCCTCAATTCATTAAAGGTAGATTGTACATTTTGGCGTCTTCTCGAACAAGTTAGAATCTATTTAGCAAAGTGCCAATGTATCAGCTTCCAAT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12: Similar to apoptosis inhibitor FAS, 277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TGGCTAATTAATAGTAGGCCGAAGAACTTTTTGAGTGGCCTCGATATGTCCGACGTTGTGGCTTCGTGGGAGGTTCCTTTGGTTGGCCAAGCTTACCGAGTCGAATTCGAACACGGAAGTGCAACGGGTAAACGTGTTGTGTACGTTAATGGACTCGAGGTGTTACGAAAACACTGGCTTTTTAAGCTTGTTGGCGAGGAAAGCTTTGACATATTGGGACATAAGTGCATCATTTCTATCAAAGCCGTAGGAGGCTTCAGGTTGGTAGCAAACTCCA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13: Similar to apoptosis inhibitor iap1 and iap2, 263b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AGCCGGCTTCTTCTTCCTTGGCATGCACGATTACACGAAATGCTTCCATTGCGACGGCGGTCTGTGTAATTGGGAGACAGGTGACGACCCCTGGGTAGAGCATGCCCGCTGGTTCCCTGAATGTCAATTCGTTCAGCTAAGCAAGGGCGGAGCATTCATCGCTGAGTGCCAACAACGTCACGAAAAACTAGTTAATGGCGCGGTAGCCCAGGCAGAACTTCAGGCTTTTAGTGAAGTAGAACCGGGAGGAACAGGCAGTGACT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>
          <w:rFonts w:cs="Calibri;Cambria"/>
          <w:color w:val="000000"/>
        </w:rPr>
      </w:pPr>
      <w:r>
        <w:rPr>
          <w:rFonts w:cs="Calibri;Cambria"/>
          <w:color w:val="000000"/>
        </w:rPr>
      </w:r>
    </w:p>
    <w:p>
      <w:pPr>
        <w:pStyle w:val="Normal"/>
        <w:pBdr>
          <w:top w:val="single" w:sz="24" w:space="1" w:color="000000"/>
          <w:left w:val="single" w:sz="24" w:space="4" w:color="000000"/>
          <w:bottom w:val="single" w:sz="24" w:space="1" w:color="000000"/>
          <w:right w:val="single" w:sz="24" w:space="31" w:color="000000"/>
        </w:pBdr>
        <w:tabs>
          <w:tab w:val="clear" w:pos="720"/>
          <w:tab w:val="right" w:pos="8280" w:leader="none"/>
        </w:tabs>
        <w:bidi w:val="0"/>
        <w:ind w:left="0" w:right="26" w:hanging="0"/>
        <w:jc w:val="left"/>
        <w:rPr/>
      </w:pPr>
      <w:r>
        <w:rPr>
          <w:rFonts w:cs="Calibri;Cambria"/>
          <w:i/>
          <w:iCs/>
          <w:u w:val="single"/>
        </w:rPr>
        <w:t>Varroa</w:t>
      </w:r>
      <w:r>
        <w:rPr>
          <w:rFonts w:cs="Calibri;Cambria"/>
          <w:u w:val="single"/>
        </w:rPr>
        <w:t xml:space="preserve"> sequence # 14: Similar to apoptosis inhibitor iap1 and iap2, Reverse orientation, 282b </w:t>
      </w:r>
      <w:r>
        <w:rPr>
          <w:rFonts w:cs="Calibri;Cambria"/>
        </w:rPr>
        <w:t>C</w:t>
      </w:r>
      <w:r>
        <w:rPr>
          <w:rFonts w:cs="Calibri;Cambria"/>
          <w:b/>
          <w:bCs/>
        </w:rPr>
        <w:t>TAATACGACTCACTATAGGGCGA</w:t>
      </w:r>
      <w:r>
        <w:rPr>
          <w:rFonts w:cs="Calibri;Cambria"/>
        </w:rPr>
        <w:t>TTCCGCTTCATTTGAGAACTGAGCTTGAAGAAATAATGCAGTCGCCCGTCGTCAAGTTCTACCTCGAGAAAGGTGTACCGAAACAAGTGATTCGAATGACCGTAAAAAATATATGCTTGACAACGAGCGCGGTTTCCGTGATCTTGACGAAATTACACACGTACTCGGACAGGTGCTCAGCTTCGGCAACAAGAAGACTGCGCCTGCCAATGAAAAAGGTAGGTGGATACCGGATATTTGTCGGGAATTCAATGCAGCTGAACCCGATGAGGTTGATTCAGA</w:t>
      </w:r>
      <w:r>
        <w:rPr>
          <w:rFonts w:cs="Calibri;Cambria"/>
          <w:b/>
          <w:bCs/>
          <w:color w:val="000000"/>
        </w:rPr>
        <w:t>TCGCCCTATAGTGAGTCGTATTA</w:t>
      </w:r>
      <w:r>
        <w:rPr>
          <w:rFonts w:cs="Calibri;Cambria"/>
          <w:color w:val="000000"/>
        </w:rPr>
        <w:t>G</w:t>
      </w:r>
      <w:r>
        <w:br w:type="page"/>
      </w:r>
    </w:p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mbria"/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;Cambria" w:hAnsi="Calibri;Cambria" w:eastAsia="Times New Roman;Cambria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0" w:right="0" w:hanging="0"/>
      <w:jc w:val="left"/>
      <w:outlineLvl w:val="1"/>
    </w:pPr>
    <w:rPr>
      <w:rFonts w:ascii="Cambria" w:hAnsi="Cambria" w:cs="Times New Roman;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 w:bidi="ar-SA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40" w:before="0" w:after="0"/>
      <w:jc w:val="left"/>
    </w:pPr>
    <w:rPr>
      <w:rFonts w:ascii="Courier New" w:hAnsi="Courier New" w:cs="Times New Roman;Cambri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11:00Z</dcterms:created>
  <dc:creator>owner</dc:creator>
  <dc:description/>
  <cp:keywords/>
  <dc:language>en-US</dc:language>
  <cp:lastModifiedBy>owner</cp:lastModifiedBy>
  <dcterms:modified xsi:type="dcterms:W3CDTF">2012-10-17T09:17:00Z</dcterms:modified>
  <cp:revision>1</cp:revision>
  <dc:subject/>
  <dc:title>Table S1</dc:title>
</cp:coreProperties>
</file>